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  <w:t xml:space="preserve">Supplementary Table 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3</w:t>
      </w: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  <w:t>. Estimates of Evolutionary Divergence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 xml:space="preserve"> (%)</w:t>
      </w: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  <w:t xml:space="preserve"> over Sequence Pairs between CD recombinants and subgenotypes C1-C7(nt1500-9)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</w:rPr>
      </w:r>
    </w:p>
    <w:tbl>
      <w:tblPr>
        <w:tblW w:w="1279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308"/>
        <w:gridCol w:w="1332"/>
        <w:gridCol w:w="1321"/>
        <w:gridCol w:w="1344"/>
        <w:gridCol w:w="1332"/>
        <w:gridCol w:w="1344"/>
        <w:gridCol w:w="1488"/>
        <w:gridCol w:w="1404"/>
        <w:gridCol w:w="960"/>
      </w:tblGrid>
      <w:tr>
        <w:trPr>
          <w:trHeight w:val="336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  <w:t>Genotyp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</w:tr>
      <w:tr>
        <w:trPr>
          <w:trHeight w:val="33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± 0.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 ± 0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 ± 0.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 ± 0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 ± 0.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 ± 0.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 ± 0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 ± 0.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 ± 0.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 ± 0.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 ± 0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± 0.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 ± 0.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 ± 0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 ± 0.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 ± 0.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 ± 0.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± 0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 ± 0.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 ± 0.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 ± 0.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± 0.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± 0.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 ± 0.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± 0.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± 0.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 ± 0.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 ± 0.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± 0.4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± 0.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± 0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</w:r>
    </w:p>
    <w:p>
      <w:pPr>
        <w:pStyle w:val="Normal"/>
        <w:jc w:val="left"/>
        <w:rPr/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(Note: The reference genotype strains used in the table are similar to those used in Fig 1. C/D1 and C/D2 were compared with all reference strains; in order to save space, only C1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-</w:t>
      </w: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C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7</w:t>
      </w: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 xml:space="preserve"> were shown in this table.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Fighter</cp:lastModifiedBy>
  <dcterms:modified xsi:type="dcterms:W3CDTF">2019-12-22T12:5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